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70C14" w14:textId="77777777" w:rsidR="003D253C" w:rsidRPr="006F0A2C" w:rsidRDefault="006F0A2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6F0A2C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4F57498F" w14:textId="241E2608" w:rsidR="0005495C" w:rsidRPr="003416CD" w:rsidRDefault="0005495C" w:rsidP="00AF3CA1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The Genetic Control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o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f Grain Protein Content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u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nder Variable Nitrogen Supply </w:t>
      </w:r>
      <w:r w:rsidR="00AF3CA1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i</w:t>
      </w:r>
      <w:r w:rsidR="00AF3CA1"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n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n Australian Mapping Population</w:t>
      </w:r>
    </w:p>
    <w:p w14:paraId="62ADDB2C" w14:textId="77777777" w:rsidR="0005495C" w:rsidRPr="002D7122" w:rsidRDefault="0005495C" w:rsidP="000549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BE1A39" w14:textId="226213AC" w:rsidR="0005495C" w:rsidRDefault="0005495C" w:rsidP="00EA4640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aba Mahjourimajd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Julian Taylor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Zed Reng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ossein Khabaz-Saberi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aydn Kuch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="00023D5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,3</w:t>
      </w:r>
      <w:bookmarkStart w:id="0" w:name="_GoBack"/>
      <w:bookmarkEnd w:id="0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Mamoru Okamoto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</w:rPr>
        <w:t>Peter Langridge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*</w:t>
      </w:r>
    </w:p>
    <w:p w14:paraId="1200E47C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74A327A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ustralian Centre for Plant Functional Genomics (ACPFG), </w:t>
      </w:r>
      <w:r w:rsidR="00ED13E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1, Glen Osmond, SA 5064, Australia</w:t>
      </w:r>
    </w:p>
    <w:p w14:paraId="047F4C77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Australian Grain Technologies, PMB1, Glen Osmond, SA 5064, Australia</w:t>
      </w:r>
    </w:p>
    <w:p w14:paraId="22A5120D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chool of Agriculture, Food and Wine, Waite Research Institute, </w:t>
      </w:r>
      <w:r w:rsidR="00ED13E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 1, Glen Osmond, SA 5064, Australia</w:t>
      </w:r>
    </w:p>
    <w:p w14:paraId="31B245A1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oil Science and Plant Nutrition M087, School of Earth and Environment, University of Western Australia, 35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tirling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ighway, Crawley WA 6009, Australia</w:t>
      </w:r>
    </w:p>
    <w:p w14:paraId="1F260137" w14:textId="77777777" w:rsidR="006F0A2C" w:rsidRDefault="006F0A2C"/>
    <w:p w14:paraId="100958A6" w14:textId="77777777" w:rsidR="0005495C" w:rsidRDefault="0005495C"/>
    <w:p w14:paraId="519A9E96" w14:textId="77777777" w:rsidR="0005495C" w:rsidRDefault="0005495C"/>
    <w:p w14:paraId="33C2C8DE" w14:textId="77777777" w:rsidR="0005495C" w:rsidRDefault="0005495C"/>
    <w:p w14:paraId="52A0C776" w14:textId="77777777" w:rsidR="00E06AFF" w:rsidRDefault="00D631D9" w:rsidP="008070E1">
      <w:pPr>
        <w:tabs>
          <w:tab w:val="left" w:pos="14354"/>
        </w:tabs>
        <w:spacing w:after="0"/>
        <w:ind w:left="851" w:hanging="851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2 </w:t>
      </w:r>
      <w:r w:rsidR="00E06AFF" w:rsidRPr="00E06AFF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E06AFF" w:rsidRPr="00E06AF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06AFF" w:rsidRPr="00E06AF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eritability analysis of the sites for protein yield (PY, kg ha</w:t>
      </w:r>
      <w:r w:rsidR="00E06AFF" w:rsidRPr="00E06AFF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-1</w:t>
      </w:r>
      <w:r w:rsidR="000D37B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)</w:t>
      </w:r>
      <w:r w:rsidR="00FB5D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0D37B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</w:t>
      </w:r>
      <w:r w:rsidR="00FB5D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%</w:t>
      </w:r>
      <w:r w:rsidR="00E06AFF" w:rsidRPr="00E06AF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) at varying nitrogen (N) treatments</w:t>
      </w:r>
    </w:p>
    <w:p w14:paraId="7D10D966" w14:textId="77777777" w:rsidR="008D7B4E" w:rsidRPr="00E06AFF" w:rsidRDefault="008D7B4E" w:rsidP="008D7B4E">
      <w:pPr>
        <w:tabs>
          <w:tab w:val="left" w:pos="14354"/>
        </w:tabs>
        <w:spacing w:after="0"/>
        <w:jc w:val="center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2"/>
        <w:gridCol w:w="1416"/>
        <w:gridCol w:w="1216"/>
      </w:tblGrid>
      <w:tr w:rsidR="00E06AFF" w:rsidRPr="006C0CD2" w14:paraId="1DABBC4B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center"/>
            <w:hideMark/>
          </w:tcPr>
          <w:p w14:paraId="0A710E9A" w14:textId="77777777" w:rsidR="00E06AFF" w:rsidRPr="00E06AFF" w:rsidRDefault="00E06AFF" w:rsidP="00E06AF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A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and year</w:t>
            </w:r>
          </w:p>
        </w:tc>
        <w:tc>
          <w:tcPr>
            <w:tcW w:w="1416" w:type="dxa"/>
            <w:noWrap/>
            <w:vAlign w:val="center"/>
            <w:hideMark/>
          </w:tcPr>
          <w:p w14:paraId="2E49D6D4" w14:textId="77777777" w:rsidR="00E06AFF" w:rsidRPr="00E06AFF" w:rsidRDefault="00E06AFF" w:rsidP="00E06AF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A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treatment</w:t>
            </w:r>
          </w:p>
        </w:tc>
        <w:tc>
          <w:tcPr>
            <w:tcW w:w="993" w:type="dxa"/>
            <w:noWrap/>
            <w:vAlign w:val="center"/>
            <w:hideMark/>
          </w:tcPr>
          <w:p w14:paraId="61C35549" w14:textId="77777777" w:rsidR="00E06AFF" w:rsidRPr="00E06AFF" w:rsidRDefault="00E06AFF" w:rsidP="00E06AF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A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itability</w:t>
            </w:r>
          </w:p>
        </w:tc>
      </w:tr>
      <w:tr w:rsidR="00E06AFF" w:rsidRPr="00373D89" w14:paraId="7EEB5A32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60635CDD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1</w:t>
            </w:r>
          </w:p>
        </w:tc>
        <w:tc>
          <w:tcPr>
            <w:tcW w:w="1416" w:type="dxa"/>
            <w:noWrap/>
            <w:vAlign w:val="bottom"/>
          </w:tcPr>
          <w:p w14:paraId="5EEE7F66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3" w:type="dxa"/>
            <w:noWrap/>
            <w:vAlign w:val="bottom"/>
          </w:tcPr>
          <w:p w14:paraId="7E9A4238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06AFF" w:rsidRPr="00373D89" w14:paraId="1A28C1B0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25F03A1C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1</w:t>
            </w:r>
          </w:p>
        </w:tc>
        <w:tc>
          <w:tcPr>
            <w:tcW w:w="1416" w:type="dxa"/>
            <w:noWrap/>
            <w:vAlign w:val="bottom"/>
          </w:tcPr>
          <w:p w14:paraId="0BF20716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3" w:type="dxa"/>
            <w:noWrap/>
            <w:vAlign w:val="bottom"/>
          </w:tcPr>
          <w:p w14:paraId="5F069255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E06AFF" w:rsidRPr="00373D89" w14:paraId="6B9BB746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289B4B9D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1</w:t>
            </w:r>
          </w:p>
        </w:tc>
        <w:tc>
          <w:tcPr>
            <w:tcW w:w="1416" w:type="dxa"/>
            <w:noWrap/>
            <w:vAlign w:val="bottom"/>
          </w:tcPr>
          <w:p w14:paraId="68B0953B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3" w:type="dxa"/>
            <w:noWrap/>
            <w:vAlign w:val="bottom"/>
          </w:tcPr>
          <w:p w14:paraId="5959F869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E06AFF" w:rsidRPr="00373D89" w14:paraId="0D62E2F9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4FD2DE2F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11</w:t>
            </w:r>
          </w:p>
        </w:tc>
        <w:tc>
          <w:tcPr>
            <w:tcW w:w="1416" w:type="dxa"/>
            <w:noWrap/>
            <w:vAlign w:val="bottom"/>
          </w:tcPr>
          <w:p w14:paraId="67A27E53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3" w:type="dxa"/>
            <w:noWrap/>
            <w:vAlign w:val="bottom"/>
          </w:tcPr>
          <w:p w14:paraId="5FD51A68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E06AFF" w:rsidRPr="00CE3FF4" w14:paraId="39849F26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25AA201C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11</w:t>
            </w:r>
          </w:p>
        </w:tc>
        <w:tc>
          <w:tcPr>
            <w:tcW w:w="1416" w:type="dxa"/>
            <w:noWrap/>
            <w:vAlign w:val="bottom"/>
          </w:tcPr>
          <w:p w14:paraId="0A9E87C0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3" w:type="dxa"/>
            <w:noWrap/>
            <w:vAlign w:val="bottom"/>
          </w:tcPr>
          <w:p w14:paraId="7ECA7F5A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E06AFF" w:rsidRPr="00373D89" w14:paraId="32B449FC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2FDA4D99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11</w:t>
            </w:r>
          </w:p>
        </w:tc>
        <w:tc>
          <w:tcPr>
            <w:tcW w:w="1416" w:type="dxa"/>
            <w:noWrap/>
            <w:vAlign w:val="bottom"/>
          </w:tcPr>
          <w:p w14:paraId="64DFA36C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3" w:type="dxa"/>
            <w:noWrap/>
            <w:vAlign w:val="bottom"/>
          </w:tcPr>
          <w:p w14:paraId="728D52F4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E06AFF" w:rsidRPr="00373D89" w14:paraId="505AB76C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49871F63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12</w:t>
            </w:r>
          </w:p>
        </w:tc>
        <w:tc>
          <w:tcPr>
            <w:tcW w:w="1416" w:type="dxa"/>
            <w:noWrap/>
            <w:vAlign w:val="bottom"/>
          </w:tcPr>
          <w:p w14:paraId="5FCC06CF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8</w:t>
            </w:r>
          </w:p>
        </w:tc>
        <w:tc>
          <w:tcPr>
            <w:tcW w:w="993" w:type="dxa"/>
            <w:noWrap/>
            <w:vAlign w:val="bottom"/>
          </w:tcPr>
          <w:p w14:paraId="312E17FB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06AFF" w:rsidRPr="00373D89" w14:paraId="67AF879A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433B8FC3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12</w:t>
            </w:r>
          </w:p>
        </w:tc>
        <w:tc>
          <w:tcPr>
            <w:tcW w:w="1416" w:type="dxa"/>
            <w:noWrap/>
            <w:vAlign w:val="bottom"/>
          </w:tcPr>
          <w:p w14:paraId="5F070A66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2</w:t>
            </w:r>
          </w:p>
        </w:tc>
        <w:tc>
          <w:tcPr>
            <w:tcW w:w="993" w:type="dxa"/>
            <w:noWrap/>
            <w:vAlign w:val="bottom"/>
          </w:tcPr>
          <w:p w14:paraId="2C26CDBD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E06AFF" w:rsidRPr="00373D89" w14:paraId="0DA13FF9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53F204C6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12</w:t>
            </w:r>
          </w:p>
        </w:tc>
        <w:tc>
          <w:tcPr>
            <w:tcW w:w="1416" w:type="dxa"/>
            <w:noWrap/>
            <w:vAlign w:val="bottom"/>
          </w:tcPr>
          <w:p w14:paraId="06ADF401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87</w:t>
            </w:r>
          </w:p>
        </w:tc>
        <w:tc>
          <w:tcPr>
            <w:tcW w:w="993" w:type="dxa"/>
            <w:noWrap/>
            <w:vAlign w:val="bottom"/>
          </w:tcPr>
          <w:p w14:paraId="5A767632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E06AFF" w:rsidRPr="00373D89" w14:paraId="67E17054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7E1FE4D5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2</w:t>
            </w:r>
          </w:p>
        </w:tc>
        <w:tc>
          <w:tcPr>
            <w:tcW w:w="1416" w:type="dxa"/>
            <w:noWrap/>
            <w:vAlign w:val="bottom"/>
          </w:tcPr>
          <w:p w14:paraId="289AB41E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3" w:type="dxa"/>
            <w:noWrap/>
            <w:vAlign w:val="bottom"/>
          </w:tcPr>
          <w:p w14:paraId="51FCBCBD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E06AFF" w:rsidRPr="00373D89" w14:paraId="24677BFB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4E9F4645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2</w:t>
            </w:r>
          </w:p>
        </w:tc>
        <w:tc>
          <w:tcPr>
            <w:tcW w:w="1416" w:type="dxa"/>
            <w:noWrap/>
            <w:vAlign w:val="bottom"/>
          </w:tcPr>
          <w:p w14:paraId="4F57934A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</w:t>
            </w:r>
          </w:p>
        </w:tc>
        <w:tc>
          <w:tcPr>
            <w:tcW w:w="993" w:type="dxa"/>
            <w:noWrap/>
            <w:vAlign w:val="bottom"/>
          </w:tcPr>
          <w:p w14:paraId="6DBA6FFF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E06AFF" w:rsidRPr="00373D89" w14:paraId="0C0E555F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310C06DB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12</w:t>
            </w:r>
          </w:p>
        </w:tc>
        <w:tc>
          <w:tcPr>
            <w:tcW w:w="1416" w:type="dxa"/>
            <w:noWrap/>
            <w:vAlign w:val="bottom"/>
          </w:tcPr>
          <w:p w14:paraId="356FBBA7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</w:t>
            </w:r>
          </w:p>
        </w:tc>
        <w:tc>
          <w:tcPr>
            <w:tcW w:w="993" w:type="dxa"/>
            <w:noWrap/>
            <w:vAlign w:val="bottom"/>
          </w:tcPr>
          <w:p w14:paraId="1A7EC312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E06AFF" w:rsidRPr="00373D89" w14:paraId="1F3225E4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1CEDCA19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13</w:t>
            </w:r>
          </w:p>
        </w:tc>
        <w:tc>
          <w:tcPr>
            <w:tcW w:w="1416" w:type="dxa"/>
            <w:noWrap/>
            <w:vAlign w:val="bottom"/>
          </w:tcPr>
          <w:p w14:paraId="696ED77A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3" w:type="dxa"/>
            <w:noWrap/>
            <w:vAlign w:val="bottom"/>
          </w:tcPr>
          <w:p w14:paraId="5C4D5E93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E06AFF" w:rsidRPr="00373D89" w14:paraId="26CE403C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61E4524D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13</w:t>
            </w:r>
          </w:p>
        </w:tc>
        <w:tc>
          <w:tcPr>
            <w:tcW w:w="1416" w:type="dxa"/>
            <w:noWrap/>
            <w:vAlign w:val="bottom"/>
          </w:tcPr>
          <w:p w14:paraId="0F362FD7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60</w:t>
            </w:r>
          </w:p>
        </w:tc>
        <w:tc>
          <w:tcPr>
            <w:tcW w:w="993" w:type="dxa"/>
            <w:noWrap/>
            <w:vAlign w:val="bottom"/>
          </w:tcPr>
          <w:p w14:paraId="2CD5F2BE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E06AFF" w:rsidRPr="00373D89" w14:paraId="3596C5BB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51831623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13</w:t>
            </w:r>
          </w:p>
        </w:tc>
        <w:tc>
          <w:tcPr>
            <w:tcW w:w="1416" w:type="dxa"/>
            <w:noWrap/>
            <w:vAlign w:val="bottom"/>
          </w:tcPr>
          <w:p w14:paraId="2CF51C7A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93" w:type="dxa"/>
            <w:noWrap/>
            <w:vAlign w:val="bottom"/>
          </w:tcPr>
          <w:p w14:paraId="52522D0A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E06AFF" w:rsidRPr="00373D89" w14:paraId="0D48A80F" w14:textId="77777777" w:rsidTr="00E06AFF">
        <w:trPr>
          <w:trHeight w:val="300"/>
          <w:jc w:val="center"/>
        </w:trPr>
        <w:tc>
          <w:tcPr>
            <w:tcW w:w="1262" w:type="dxa"/>
            <w:noWrap/>
            <w:vAlign w:val="bottom"/>
          </w:tcPr>
          <w:p w14:paraId="742C5C64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13</w:t>
            </w:r>
          </w:p>
        </w:tc>
        <w:tc>
          <w:tcPr>
            <w:tcW w:w="1416" w:type="dxa"/>
            <w:noWrap/>
            <w:vAlign w:val="bottom"/>
          </w:tcPr>
          <w:p w14:paraId="64E150C7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5</w:t>
            </w:r>
          </w:p>
        </w:tc>
        <w:tc>
          <w:tcPr>
            <w:tcW w:w="993" w:type="dxa"/>
            <w:noWrap/>
            <w:vAlign w:val="bottom"/>
          </w:tcPr>
          <w:p w14:paraId="32E4C43A" w14:textId="77777777" w:rsidR="00E06AFF" w:rsidRPr="00DC43EE" w:rsidRDefault="00E06AFF" w:rsidP="006C65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3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</w:tbl>
    <w:p w14:paraId="376409C3" w14:textId="77777777" w:rsidR="00E06AFF" w:rsidRDefault="00E06AFF"/>
    <w:sectPr w:rsidR="00E06AFF" w:rsidSect="001763C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7FA8E2" w14:textId="77777777" w:rsidR="00C360C4" w:rsidRDefault="00C360C4" w:rsidP="0010455E">
      <w:pPr>
        <w:spacing w:after="0" w:line="240" w:lineRule="auto"/>
      </w:pPr>
      <w:r>
        <w:separator/>
      </w:r>
    </w:p>
  </w:endnote>
  <w:endnote w:type="continuationSeparator" w:id="0">
    <w:p w14:paraId="2452D91E" w14:textId="77777777" w:rsidR="00C360C4" w:rsidRDefault="00C360C4" w:rsidP="00104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274728"/>
      <w:docPartObj>
        <w:docPartGallery w:val="Page Numbers (Bottom of Page)"/>
        <w:docPartUnique/>
      </w:docPartObj>
    </w:sdtPr>
    <w:sdtEndPr/>
    <w:sdtContent>
      <w:p w14:paraId="0A77A78E" w14:textId="77777777" w:rsidR="0010455E" w:rsidRDefault="00C360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1F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63BBB8" w14:textId="77777777" w:rsidR="0010455E" w:rsidRDefault="001045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1CCB98" w14:textId="77777777" w:rsidR="00C360C4" w:rsidRDefault="00C360C4" w:rsidP="0010455E">
      <w:pPr>
        <w:spacing w:after="0" w:line="240" w:lineRule="auto"/>
      </w:pPr>
      <w:r>
        <w:separator/>
      </w:r>
    </w:p>
  </w:footnote>
  <w:footnote w:type="continuationSeparator" w:id="0">
    <w:p w14:paraId="3E1C76C1" w14:textId="77777777" w:rsidR="00C360C4" w:rsidRDefault="00C360C4" w:rsidP="001045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A2C"/>
    <w:rsid w:val="00023D5B"/>
    <w:rsid w:val="0005495C"/>
    <w:rsid w:val="000D37B0"/>
    <w:rsid w:val="0010455E"/>
    <w:rsid w:val="00127953"/>
    <w:rsid w:val="001763CA"/>
    <w:rsid w:val="001B148F"/>
    <w:rsid w:val="001F0C1E"/>
    <w:rsid w:val="003412E0"/>
    <w:rsid w:val="0038327A"/>
    <w:rsid w:val="003D253C"/>
    <w:rsid w:val="006F0A2C"/>
    <w:rsid w:val="008070E1"/>
    <w:rsid w:val="00821002"/>
    <w:rsid w:val="008D7B4E"/>
    <w:rsid w:val="00A3163E"/>
    <w:rsid w:val="00A90DF2"/>
    <w:rsid w:val="00AE1F50"/>
    <w:rsid w:val="00AF3CA1"/>
    <w:rsid w:val="00C25FBD"/>
    <w:rsid w:val="00C360C4"/>
    <w:rsid w:val="00D631D9"/>
    <w:rsid w:val="00D93153"/>
    <w:rsid w:val="00E06AFF"/>
    <w:rsid w:val="00E92429"/>
    <w:rsid w:val="00EA4640"/>
    <w:rsid w:val="00ED13ED"/>
    <w:rsid w:val="00F02F78"/>
    <w:rsid w:val="00FB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2736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5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63CA"/>
  </w:style>
  <w:style w:type="table" w:styleId="TableGrid">
    <w:name w:val="Table Grid"/>
    <w:basedOn w:val="TableNormal"/>
    <w:uiPriority w:val="59"/>
    <w:rsid w:val="00C25FBD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04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455E"/>
  </w:style>
  <w:style w:type="paragraph" w:styleId="Footer">
    <w:name w:val="footer"/>
    <w:basedOn w:val="Normal"/>
    <w:link w:val="FooterChar"/>
    <w:uiPriority w:val="99"/>
    <w:unhideWhenUsed/>
    <w:rsid w:val="00104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55E"/>
  </w:style>
  <w:style w:type="paragraph" w:styleId="BalloonText">
    <w:name w:val="Balloon Text"/>
    <w:basedOn w:val="Normal"/>
    <w:link w:val="BalloonTextChar"/>
    <w:uiPriority w:val="99"/>
    <w:semiHidden/>
    <w:unhideWhenUsed/>
    <w:rsid w:val="00AF3C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C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9</Characters>
  <Application>Microsoft Macintosh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</dc:creator>
  <cp:lastModifiedBy>Microsoft Office User</cp:lastModifiedBy>
  <cp:revision>2</cp:revision>
  <dcterms:created xsi:type="dcterms:W3CDTF">2016-05-30T16:06:00Z</dcterms:created>
  <dcterms:modified xsi:type="dcterms:W3CDTF">2016-05-30T16:06:00Z</dcterms:modified>
</cp:coreProperties>
</file>